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879AF8" w14:textId="4DC25FEE" w:rsidR="00737F7B" w:rsidRPr="00303BD6" w:rsidRDefault="0027000A">
      <w:pPr>
        <w:rPr>
          <w:rFonts w:cstheme="minorHAnsi"/>
          <w:b/>
          <w:bCs/>
          <w:u w:val="single"/>
        </w:rPr>
      </w:pPr>
      <w:bookmarkStart w:id="0" w:name="_GoBack"/>
      <w:bookmarkEnd w:id="0"/>
      <w:r>
        <w:rPr>
          <w:rFonts w:cstheme="minorHAnsi"/>
          <w:b/>
          <w:bCs/>
          <w:u w:val="single"/>
        </w:rPr>
        <w:t>Supplementary material 1: Interview Topic Guide</w:t>
      </w:r>
    </w:p>
    <w:p w14:paraId="7239CA81" w14:textId="21609173" w:rsidR="00C76AA4" w:rsidRDefault="00C76AA4">
      <w:pPr>
        <w:rPr>
          <w:rFonts w:cstheme="minorHAnsi"/>
          <w:b/>
          <w:bCs/>
          <w:u w:val="single"/>
        </w:rPr>
      </w:pPr>
      <w:r w:rsidRPr="00303BD6">
        <w:rPr>
          <w:rFonts w:cstheme="minorHAnsi"/>
          <w:b/>
          <w:bCs/>
          <w:u w:val="single"/>
        </w:rPr>
        <w:t>Introductory question</w:t>
      </w:r>
      <w:r w:rsidR="00C658F0">
        <w:rPr>
          <w:rFonts w:cstheme="minorHAnsi"/>
          <w:b/>
          <w:bCs/>
          <w:u w:val="single"/>
        </w:rPr>
        <w:t>s</w:t>
      </w:r>
      <w:r w:rsidRPr="00303BD6">
        <w:rPr>
          <w:rFonts w:cstheme="minorHAnsi"/>
          <w:b/>
          <w:bCs/>
          <w:u w:val="single"/>
        </w:rPr>
        <w:t xml:space="preserve">: </w:t>
      </w:r>
    </w:p>
    <w:p w14:paraId="10B8A6BF" w14:textId="7A23FFA0" w:rsidR="00C658F0" w:rsidRPr="0027000A" w:rsidRDefault="00C658F0">
      <w:pPr>
        <w:rPr>
          <w:rFonts w:cstheme="minorHAnsi"/>
          <w:b/>
          <w:bCs/>
        </w:rPr>
      </w:pPr>
      <w:r w:rsidRPr="0027000A">
        <w:rPr>
          <w:rFonts w:cstheme="minorHAnsi"/>
          <w:b/>
          <w:bCs/>
        </w:rPr>
        <w:t>Please could you tell us what your role is and how long you have worked in palliative care</w:t>
      </w:r>
    </w:p>
    <w:p w14:paraId="44C61230" w14:textId="71CA1FFB" w:rsidR="002F0481" w:rsidRPr="0086489B" w:rsidRDefault="002F0481">
      <w:pPr>
        <w:rPr>
          <w:rFonts w:cstheme="minorHAnsi"/>
          <w:b/>
          <w:bCs/>
        </w:rPr>
      </w:pPr>
      <w:r w:rsidRPr="0086489B">
        <w:rPr>
          <w:rFonts w:cstheme="minorHAnsi"/>
          <w:b/>
          <w:bCs/>
        </w:rPr>
        <w:t xml:space="preserve">Can you please describe </w:t>
      </w:r>
      <w:r w:rsidR="00C660A4" w:rsidRPr="0086489B">
        <w:rPr>
          <w:rFonts w:cstheme="minorHAnsi"/>
          <w:b/>
          <w:bCs/>
        </w:rPr>
        <w:t>how out-of-hours care is de</w:t>
      </w:r>
      <w:r w:rsidR="00F633FA" w:rsidRPr="0086489B">
        <w:rPr>
          <w:rFonts w:cstheme="minorHAnsi"/>
          <w:b/>
          <w:bCs/>
        </w:rPr>
        <w:t>fined</w:t>
      </w:r>
      <w:r w:rsidR="00C660A4" w:rsidRPr="0086489B">
        <w:rPr>
          <w:rFonts w:cstheme="minorHAnsi"/>
          <w:b/>
          <w:bCs/>
        </w:rPr>
        <w:t xml:space="preserve"> </w:t>
      </w:r>
      <w:r w:rsidR="00E10BAD" w:rsidRPr="0086489B">
        <w:rPr>
          <w:rFonts w:cstheme="minorHAnsi"/>
          <w:b/>
          <w:bCs/>
        </w:rPr>
        <w:t xml:space="preserve">by your service? </w:t>
      </w:r>
    </w:p>
    <w:p w14:paraId="7F9A990B" w14:textId="69B2EF6B" w:rsidR="003353B5" w:rsidRDefault="00E10BAD">
      <w:pPr>
        <w:rPr>
          <w:rFonts w:cstheme="minorHAnsi"/>
        </w:rPr>
      </w:pPr>
      <w:r>
        <w:rPr>
          <w:rFonts w:cstheme="minorHAnsi"/>
        </w:rPr>
        <w:t>Probe: What times do you classify as out-of-hours?</w:t>
      </w:r>
    </w:p>
    <w:p w14:paraId="6EF17D47" w14:textId="77777777" w:rsidR="00EC3818" w:rsidRDefault="00EC3818">
      <w:pPr>
        <w:rPr>
          <w:rFonts w:cstheme="minorHAnsi"/>
        </w:rPr>
      </w:pPr>
    </w:p>
    <w:p w14:paraId="507DE97A" w14:textId="77777777" w:rsidR="00C76AA4" w:rsidRPr="00303BD6" w:rsidRDefault="00C76AA4">
      <w:pPr>
        <w:rPr>
          <w:rFonts w:cstheme="minorHAnsi"/>
          <w:b/>
          <w:bCs/>
          <w:u w:val="single"/>
        </w:rPr>
      </w:pPr>
      <w:r w:rsidRPr="00303BD6">
        <w:rPr>
          <w:rFonts w:cstheme="minorHAnsi"/>
          <w:b/>
          <w:bCs/>
          <w:u w:val="single"/>
        </w:rPr>
        <w:t>Part one:</w:t>
      </w:r>
    </w:p>
    <w:p w14:paraId="78D86F57" w14:textId="2E1AAD7A" w:rsidR="007B4942" w:rsidRDefault="00C76AA4">
      <w:pPr>
        <w:rPr>
          <w:rFonts w:cstheme="minorHAnsi"/>
          <w:b/>
          <w:bCs/>
        </w:rPr>
      </w:pPr>
      <w:r>
        <w:rPr>
          <w:rFonts w:cstheme="minorHAnsi"/>
          <w:b/>
          <w:bCs/>
        </w:rPr>
        <w:t xml:space="preserve"> </w:t>
      </w:r>
      <w:r w:rsidR="00C553BA">
        <w:rPr>
          <w:rFonts w:cstheme="minorHAnsi"/>
          <w:b/>
          <w:bCs/>
        </w:rPr>
        <w:t>Please think of a recent,</w:t>
      </w:r>
      <w:r w:rsidR="00E10BAD">
        <w:rPr>
          <w:rFonts w:cstheme="minorHAnsi"/>
          <w:b/>
          <w:bCs/>
        </w:rPr>
        <w:t xml:space="preserve"> fairly typical</w:t>
      </w:r>
      <w:r w:rsidR="00C553BA">
        <w:rPr>
          <w:rFonts w:cstheme="minorHAnsi"/>
          <w:b/>
          <w:bCs/>
        </w:rPr>
        <w:t xml:space="preserve"> patient</w:t>
      </w:r>
      <w:r w:rsidR="00B05BE5">
        <w:rPr>
          <w:rFonts w:cstheme="minorHAnsi"/>
          <w:b/>
          <w:bCs/>
        </w:rPr>
        <w:t xml:space="preserve"> receiving services at home</w:t>
      </w:r>
      <w:r w:rsidR="00C553BA">
        <w:rPr>
          <w:rFonts w:cstheme="minorHAnsi"/>
          <w:b/>
          <w:bCs/>
        </w:rPr>
        <w:t xml:space="preserve">, and </w:t>
      </w:r>
      <w:r w:rsidR="00903C92" w:rsidRPr="007D20AE">
        <w:rPr>
          <w:rFonts w:cstheme="minorHAnsi"/>
          <w:b/>
          <w:bCs/>
        </w:rPr>
        <w:t xml:space="preserve">talk me through </w:t>
      </w:r>
      <w:r w:rsidR="00B05BE5">
        <w:rPr>
          <w:rFonts w:cstheme="minorHAnsi"/>
          <w:b/>
          <w:bCs/>
        </w:rPr>
        <w:t xml:space="preserve">which services </w:t>
      </w:r>
      <w:proofErr w:type="gramStart"/>
      <w:r w:rsidR="00B05BE5">
        <w:rPr>
          <w:rFonts w:cstheme="minorHAnsi"/>
          <w:b/>
          <w:bCs/>
        </w:rPr>
        <w:t>they  would</w:t>
      </w:r>
      <w:proofErr w:type="gramEnd"/>
      <w:r w:rsidR="00B05BE5">
        <w:rPr>
          <w:rFonts w:cstheme="minorHAnsi"/>
          <w:b/>
          <w:bCs/>
        </w:rPr>
        <w:t xml:space="preserve"> access </w:t>
      </w:r>
      <w:r w:rsidR="00903C92" w:rsidRPr="007D20AE">
        <w:rPr>
          <w:rFonts w:cstheme="minorHAnsi"/>
          <w:b/>
          <w:bCs/>
        </w:rPr>
        <w:t>out-of-hours</w:t>
      </w:r>
      <w:r w:rsidR="00B05BE5">
        <w:rPr>
          <w:rFonts w:cstheme="minorHAnsi"/>
          <w:b/>
          <w:bCs/>
        </w:rPr>
        <w:t xml:space="preserve"> for help and support</w:t>
      </w:r>
      <w:r w:rsidR="00903C92" w:rsidRPr="007D20AE">
        <w:rPr>
          <w:rFonts w:cstheme="minorHAnsi"/>
          <w:b/>
          <w:bCs/>
        </w:rPr>
        <w:t>?</w:t>
      </w:r>
    </w:p>
    <w:p w14:paraId="6C47CEC5" w14:textId="75FB9AD7" w:rsidR="00B05BE5" w:rsidRPr="00303BD6" w:rsidRDefault="00B05BE5">
      <w:pPr>
        <w:rPr>
          <w:rFonts w:cstheme="minorHAnsi"/>
          <w:i/>
          <w:iCs/>
        </w:rPr>
      </w:pPr>
      <w:r w:rsidRPr="00303BD6">
        <w:rPr>
          <w:rFonts w:cstheme="minorHAnsi"/>
          <w:i/>
          <w:iCs/>
        </w:rPr>
        <w:t>Pro</w:t>
      </w:r>
      <w:r w:rsidR="00C76AA4">
        <w:rPr>
          <w:rFonts w:cstheme="minorHAnsi"/>
          <w:i/>
          <w:iCs/>
        </w:rPr>
        <w:t>be</w:t>
      </w:r>
      <w:r w:rsidRPr="00303BD6">
        <w:rPr>
          <w:rFonts w:cstheme="minorHAnsi"/>
          <w:i/>
          <w:iCs/>
        </w:rPr>
        <w:t>: what are the patients/families contacting these different services for?</w:t>
      </w:r>
    </w:p>
    <w:p w14:paraId="030523FD" w14:textId="2657DEEA" w:rsidR="00B05BE5" w:rsidRPr="007D20AE" w:rsidRDefault="00B05BE5">
      <w:pPr>
        <w:rPr>
          <w:rFonts w:cstheme="minorHAnsi"/>
          <w:b/>
          <w:bCs/>
        </w:rPr>
      </w:pPr>
      <w:r w:rsidRPr="00303BD6">
        <w:rPr>
          <w:rFonts w:cstheme="minorHAnsi"/>
          <w:i/>
          <w:iCs/>
        </w:rPr>
        <w:t>P</w:t>
      </w:r>
      <w:r w:rsidR="00C76AA4">
        <w:rPr>
          <w:rFonts w:cstheme="minorHAnsi"/>
          <w:i/>
          <w:iCs/>
        </w:rPr>
        <w:t>r</w:t>
      </w:r>
      <w:r w:rsidRPr="00303BD6">
        <w:rPr>
          <w:rFonts w:cstheme="minorHAnsi"/>
          <w:i/>
          <w:iCs/>
        </w:rPr>
        <w:t>obe: How do the patient/family contact these services?</w:t>
      </w:r>
    </w:p>
    <w:p w14:paraId="74C87FD9" w14:textId="639409BB" w:rsidR="001F1F69" w:rsidRDefault="00F01466" w:rsidP="00C553BA">
      <w:pPr>
        <w:rPr>
          <w:rFonts w:cstheme="minorHAnsi"/>
          <w:i/>
          <w:iCs/>
        </w:rPr>
      </w:pPr>
      <w:r w:rsidRPr="007D20AE">
        <w:rPr>
          <w:rFonts w:cstheme="minorHAnsi"/>
          <w:i/>
          <w:iCs/>
        </w:rPr>
        <w:t>Probe: Who</w:t>
      </w:r>
      <w:r w:rsidR="006E7488">
        <w:rPr>
          <w:rFonts w:cstheme="minorHAnsi"/>
          <w:i/>
          <w:iCs/>
        </w:rPr>
        <w:t xml:space="preserve"> or which service</w:t>
      </w:r>
      <w:r w:rsidRPr="007D20AE">
        <w:rPr>
          <w:rFonts w:cstheme="minorHAnsi"/>
          <w:i/>
          <w:iCs/>
        </w:rPr>
        <w:t xml:space="preserve"> </w:t>
      </w:r>
      <w:r w:rsidR="00213595">
        <w:rPr>
          <w:rFonts w:cstheme="minorHAnsi"/>
          <w:i/>
          <w:iCs/>
        </w:rPr>
        <w:t xml:space="preserve">would be the </w:t>
      </w:r>
      <w:r w:rsidRPr="007D20AE">
        <w:rPr>
          <w:rFonts w:cstheme="minorHAnsi"/>
          <w:i/>
          <w:iCs/>
        </w:rPr>
        <w:t xml:space="preserve">patient/family </w:t>
      </w:r>
      <w:r w:rsidR="00213595" w:rsidRPr="007D20AE">
        <w:rPr>
          <w:rFonts w:cstheme="minorHAnsi"/>
          <w:i/>
          <w:iCs/>
        </w:rPr>
        <w:t>membe</w:t>
      </w:r>
      <w:r w:rsidR="00213595">
        <w:rPr>
          <w:rFonts w:cstheme="minorHAnsi"/>
          <w:i/>
          <w:iCs/>
        </w:rPr>
        <w:t>r’s first point of contact?</w:t>
      </w:r>
    </w:p>
    <w:p w14:paraId="2E111D19" w14:textId="39FADE0F" w:rsidR="00C76AA4" w:rsidRDefault="00E7157D" w:rsidP="00C553BA">
      <w:pPr>
        <w:rPr>
          <w:rFonts w:cstheme="minorHAnsi"/>
          <w:i/>
          <w:iCs/>
        </w:rPr>
      </w:pPr>
      <w:r w:rsidRPr="00396E9D">
        <w:rPr>
          <w:rFonts w:cstheme="minorHAnsi"/>
          <w:i/>
          <w:iCs/>
        </w:rPr>
        <w:t>Prompt: GP, community nurses, Marie Curie/ Macmillan nurses or any other services you work with routinely?</w:t>
      </w:r>
    </w:p>
    <w:p w14:paraId="463F9098" w14:textId="6B1C0C4F" w:rsidR="00E33BAF" w:rsidRPr="007D20AE" w:rsidDel="006E7488" w:rsidRDefault="00B05BE5" w:rsidP="00C553BA">
      <w:pPr>
        <w:rPr>
          <w:rFonts w:cstheme="minorHAnsi"/>
          <w:i/>
          <w:iCs/>
        </w:rPr>
      </w:pPr>
      <w:r>
        <w:rPr>
          <w:rFonts w:cstheme="minorHAnsi"/>
          <w:i/>
          <w:iCs/>
        </w:rPr>
        <w:t>(</w:t>
      </w:r>
      <w:r w:rsidR="00E33BAF">
        <w:rPr>
          <w:rFonts w:cstheme="minorHAnsi"/>
          <w:i/>
          <w:iCs/>
        </w:rPr>
        <w:t>Probe: Which professionals respond?</w:t>
      </w:r>
      <w:r>
        <w:rPr>
          <w:rFonts w:cstheme="minorHAnsi"/>
          <w:i/>
          <w:iCs/>
        </w:rPr>
        <w:t>)</w:t>
      </w:r>
    </w:p>
    <w:p w14:paraId="5738B110" w14:textId="77777777" w:rsidR="00C76AA4" w:rsidRDefault="00C76AA4" w:rsidP="00C553BA">
      <w:pPr>
        <w:rPr>
          <w:rFonts w:cstheme="minorHAnsi"/>
          <w:i/>
          <w:iCs/>
        </w:rPr>
      </w:pPr>
    </w:p>
    <w:p w14:paraId="6EC9EF60" w14:textId="6825A7FC" w:rsidR="00F031A7" w:rsidRDefault="005728DC" w:rsidP="00C553BA">
      <w:pPr>
        <w:rPr>
          <w:rFonts w:cstheme="minorHAnsi"/>
          <w:i/>
          <w:iCs/>
        </w:rPr>
      </w:pPr>
      <w:r w:rsidRPr="00303BD6">
        <w:rPr>
          <w:rFonts w:cstheme="minorHAnsi"/>
          <w:b/>
          <w:bCs/>
        </w:rPr>
        <w:t xml:space="preserve">How </w:t>
      </w:r>
      <w:r w:rsidR="00C553BA" w:rsidRPr="00303BD6">
        <w:rPr>
          <w:rFonts w:cstheme="minorHAnsi"/>
          <w:b/>
          <w:bCs/>
        </w:rPr>
        <w:t>is this</w:t>
      </w:r>
      <w:r w:rsidR="00CF6128" w:rsidRPr="00303BD6">
        <w:rPr>
          <w:rFonts w:cstheme="minorHAnsi"/>
          <w:b/>
          <w:bCs/>
        </w:rPr>
        <w:t xml:space="preserve"> support</w:t>
      </w:r>
      <w:r w:rsidRPr="00303BD6">
        <w:rPr>
          <w:rFonts w:cstheme="minorHAnsi"/>
          <w:b/>
          <w:bCs/>
        </w:rPr>
        <w:t xml:space="preserve"> </w:t>
      </w:r>
      <w:r w:rsidR="00C553BA" w:rsidRPr="00303BD6">
        <w:rPr>
          <w:rFonts w:cstheme="minorHAnsi"/>
          <w:b/>
          <w:bCs/>
        </w:rPr>
        <w:t xml:space="preserve">similar or </w:t>
      </w:r>
      <w:r w:rsidRPr="00303BD6">
        <w:rPr>
          <w:rFonts w:cstheme="minorHAnsi"/>
          <w:b/>
          <w:bCs/>
        </w:rPr>
        <w:t>differ</w:t>
      </w:r>
      <w:r w:rsidR="00C553BA" w:rsidRPr="00303BD6">
        <w:rPr>
          <w:rFonts w:cstheme="minorHAnsi"/>
          <w:b/>
          <w:bCs/>
        </w:rPr>
        <w:t>ent</w:t>
      </w:r>
      <w:r w:rsidRPr="00303BD6">
        <w:rPr>
          <w:rFonts w:cstheme="minorHAnsi"/>
          <w:b/>
          <w:bCs/>
        </w:rPr>
        <w:t xml:space="preserve"> if</w:t>
      </w:r>
      <w:r w:rsidR="00CF6128" w:rsidRPr="00303BD6">
        <w:rPr>
          <w:rFonts w:cstheme="minorHAnsi"/>
          <w:b/>
          <w:bCs/>
        </w:rPr>
        <w:t xml:space="preserve"> it is the </w:t>
      </w:r>
      <w:r w:rsidR="00C553BA" w:rsidRPr="00303BD6">
        <w:rPr>
          <w:rFonts w:cstheme="minorHAnsi"/>
          <w:b/>
          <w:bCs/>
        </w:rPr>
        <w:t xml:space="preserve">family </w:t>
      </w:r>
      <w:r w:rsidR="00CF6128" w:rsidRPr="00303BD6">
        <w:rPr>
          <w:rFonts w:cstheme="minorHAnsi"/>
          <w:b/>
          <w:bCs/>
        </w:rPr>
        <w:t>carer who is in crisis/ finding it hard to cope</w:t>
      </w:r>
      <w:r w:rsidR="00CF6128">
        <w:rPr>
          <w:rFonts w:cstheme="minorHAnsi"/>
          <w:i/>
          <w:iCs/>
        </w:rPr>
        <w:t xml:space="preserve">? </w:t>
      </w:r>
      <w:r w:rsidR="007D140D">
        <w:rPr>
          <w:rFonts w:cstheme="minorHAnsi"/>
          <w:i/>
          <w:iCs/>
        </w:rPr>
        <w:t xml:space="preserve"> (practical/ emotional)</w:t>
      </w:r>
    </w:p>
    <w:p w14:paraId="5675AF41" w14:textId="47F69C5B" w:rsidR="00B05BE5" w:rsidRDefault="00B05BE5" w:rsidP="00C553BA">
      <w:pPr>
        <w:rPr>
          <w:rFonts w:cstheme="minorHAnsi"/>
          <w:i/>
          <w:iCs/>
        </w:rPr>
      </w:pPr>
      <w:r w:rsidRPr="00303BD6">
        <w:rPr>
          <w:rFonts w:cstheme="minorHAnsi"/>
          <w:b/>
          <w:bCs/>
        </w:rPr>
        <w:t xml:space="preserve">Out of hours, are the services for patients and families the same or different in the last few days of </w:t>
      </w:r>
      <w:proofErr w:type="gramStart"/>
      <w:r w:rsidRPr="00303BD6">
        <w:rPr>
          <w:rFonts w:cstheme="minorHAnsi"/>
          <w:b/>
          <w:bCs/>
        </w:rPr>
        <w:t>life  If</w:t>
      </w:r>
      <w:proofErr w:type="gramEnd"/>
      <w:r w:rsidRPr="00303BD6">
        <w:rPr>
          <w:rFonts w:cstheme="minorHAnsi"/>
          <w:b/>
          <w:bCs/>
        </w:rPr>
        <w:t xml:space="preserve"> different, how?</w:t>
      </w:r>
    </w:p>
    <w:p w14:paraId="662C0A6B" w14:textId="5A05A164" w:rsidR="00F17A73" w:rsidRDefault="0027288B" w:rsidP="00C553BA">
      <w:pPr>
        <w:rPr>
          <w:rFonts w:cstheme="minorHAnsi"/>
          <w:b/>
          <w:bCs/>
        </w:rPr>
      </w:pPr>
      <w:r w:rsidRPr="007D20AE">
        <w:rPr>
          <w:rFonts w:cstheme="minorHAnsi"/>
          <w:i/>
          <w:iCs/>
        </w:rPr>
        <w:t xml:space="preserve"> </w:t>
      </w:r>
      <w:r w:rsidRPr="00C76AA4">
        <w:rPr>
          <w:rFonts w:cstheme="minorHAnsi"/>
          <w:b/>
          <w:bCs/>
        </w:rPr>
        <w:t xml:space="preserve">How </w:t>
      </w:r>
      <w:r w:rsidR="00C553BA" w:rsidRPr="00C76AA4">
        <w:rPr>
          <w:rFonts w:cstheme="minorHAnsi"/>
          <w:b/>
          <w:bCs/>
        </w:rPr>
        <w:t xml:space="preserve">is the prescription for, access to, and administration of </w:t>
      </w:r>
      <w:r w:rsidRPr="00C76AA4">
        <w:rPr>
          <w:rFonts w:cstheme="minorHAnsi"/>
          <w:b/>
          <w:bCs/>
        </w:rPr>
        <w:t xml:space="preserve">medicines managed out-of-hours? </w:t>
      </w:r>
      <w:r w:rsidR="008518AB" w:rsidRPr="00C76AA4">
        <w:rPr>
          <w:rFonts w:cstheme="minorHAnsi"/>
          <w:b/>
          <w:bCs/>
        </w:rPr>
        <w:t>Is this the same for all patients?</w:t>
      </w:r>
    </w:p>
    <w:p w14:paraId="0A8DF815" w14:textId="6AB4D5DF" w:rsidR="00B05BE5" w:rsidRPr="00B05BE5" w:rsidRDefault="00B05BE5" w:rsidP="00C553BA">
      <w:pPr>
        <w:rPr>
          <w:rFonts w:cstheme="minorHAnsi"/>
          <w:i/>
          <w:iCs/>
        </w:rPr>
      </w:pPr>
      <w:r w:rsidRPr="00C76AA4">
        <w:rPr>
          <w:rFonts w:cstheme="minorHAnsi"/>
          <w:i/>
          <w:iCs/>
        </w:rPr>
        <w:t>Probe: Is this the same for all patients under your care</w:t>
      </w:r>
    </w:p>
    <w:p w14:paraId="12D966DF" w14:textId="77777777" w:rsidR="00C76AA4" w:rsidRPr="007D20AE" w:rsidRDefault="00C76AA4">
      <w:pPr>
        <w:rPr>
          <w:rFonts w:cstheme="minorHAnsi"/>
        </w:rPr>
      </w:pPr>
    </w:p>
    <w:p w14:paraId="1FC61F33" w14:textId="77E1A466" w:rsidR="00B05BE5" w:rsidRPr="00303BD6" w:rsidRDefault="00C76AA4">
      <w:pPr>
        <w:rPr>
          <w:rFonts w:cstheme="minorHAnsi"/>
          <w:b/>
          <w:bCs/>
          <w:u w:val="single"/>
        </w:rPr>
      </w:pPr>
      <w:r w:rsidRPr="00303BD6">
        <w:rPr>
          <w:rFonts w:cstheme="minorHAnsi"/>
          <w:b/>
          <w:bCs/>
          <w:u w:val="single"/>
        </w:rPr>
        <w:t>Part two:</w:t>
      </w:r>
    </w:p>
    <w:p w14:paraId="7D8DAF88" w14:textId="282EA03D" w:rsidR="00EF4660" w:rsidRDefault="00380545">
      <w:pPr>
        <w:rPr>
          <w:rFonts w:cstheme="minorHAnsi"/>
          <w:b/>
          <w:bCs/>
        </w:rPr>
      </w:pPr>
      <w:r w:rsidRPr="007D20AE">
        <w:rPr>
          <w:rFonts w:cstheme="minorHAnsi"/>
          <w:b/>
          <w:bCs/>
        </w:rPr>
        <w:t>Can you t</w:t>
      </w:r>
      <w:r w:rsidR="00B0346A" w:rsidRPr="007D20AE">
        <w:rPr>
          <w:rFonts w:cstheme="minorHAnsi"/>
          <w:b/>
          <w:bCs/>
        </w:rPr>
        <w:t xml:space="preserve">ell </w:t>
      </w:r>
      <w:r w:rsidR="00EF4660">
        <w:rPr>
          <w:rFonts w:cstheme="minorHAnsi"/>
          <w:b/>
          <w:bCs/>
        </w:rPr>
        <w:t>me</w:t>
      </w:r>
      <w:r w:rsidR="00B0346A" w:rsidRPr="007D20AE">
        <w:rPr>
          <w:rFonts w:cstheme="minorHAnsi"/>
          <w:b/>
          <w:bCs/>
        </w:rPr>
        <w:t xml:space="preserve"> about </w:t>
      </w:r>
      <w:r w:rsidR="00EF4660">
        <w:rPr>
          <w:rFonts w:cstheme="minorHAnsi"/>
          <w:b/>
          <w:bCs/>
        </w:rPr>
        <w:t xml:space="preserve">how you </w:t>
      </w:r>
      <w:r w:rsidR="00B0346A" w:rsidRPr="007D20AE">
        <w:rPr>
          <w:rFonts w:cstheme="minorHAnsi"/>
          <w:b/>
          <w:bCs/>
        </w:rPr>
        <w:t>work with other services</w:t>
      </w:r>
      <w:r w:rsidR="00EF4660">
        <w:rPr>
          <w:rFonts w:cstheme="minorHAnsi"/>
          <w:b/>
          <w:bCs/>
        </w:rPr>
        <w:t xml:space="preserve"> to deliver care out</w:t>
      </w:r>
      <w:r w:rsidR="00ED09B5">
        <w:rPr>
          <w:rFonts w:cstheme="minorHAnsi"/>
          <w:b/>
          <w:bCs/>
        </w:rPr>
        <w:t>-</w:t>
      </w:r>
      <w:r w:rsidR="00EF4660">
        <w:rPr>
          <w:rFonts w:cstheme="minorHAnsi"/>
          <w:b/>
          <w:bCs/>
        </w:rPr>
        <w:t>of</w:t>
      </w:r>
      <w:r w:rsidR="00ED09B5">
        <w:rPr>
          <w:rFonts w:cstheme="minorHAnsi"/>
          <w:b/>
          <w:bCs/>
        </w:rPr>
        <w:t>-</w:t>
      </w:r>
      <w:r w:rsidR="00EF4660">
        <w:rPr>
          <w:rFonts w:cstheme="minorHAnsi"/>
          <w:b/>
          <w:bCs/>
        </w:rPr>
        <w:t>hours</w:t>
      </w:r>
      <w:r w:rsidR="00B0346A" w:rsidRPr="007D20AE">
        <w:rPr>
          <w:rFonts w:cstheme="minorHAnsi"/>
          <w:b/>
          <w:bCs/>
        </w:rPr>
        <w:t xml:space="preserve">? </w:t>
      </w:r>
    </w:p>
    <w:p w14:paraId="3B77D57F" w14:textId="022033A2" w:rsidR="00B05BE5" w:rsidRDefault="00B05BE5">
      <w:pPr>
        <w:rPr>
          <w:rFonts w:cstheme="minorHAnsi"/>
          <w:b/>
          <w:bCs/>
        </w:rPr>
      </w:pPr>
      <w:r w:rsidRPr="00737F7B">
        <w:rPr>
          <w:rFonts w:cstheme="minorHAnsi"/>
          <w:b/>
          <w:bCs/>
        </w:rPr>
        <w:t xml:space="preserve">Can you please describe how </w:t>
      </w:r>
      <w:r>
        <w:rPr>
          <w:rFonts w:cstheme="minorHAnsi"/>
          <w:b/>
          <w:bCs/>
        </w:rPr>
        <w:t xml:space="preserve">the </w:t>
      </w:r>
      <w:r w:rsidRPr="00737F7B">
        <w:rPr>
          <w:rFonts w:cstheme="minorHAnsi"/>
          <w:b/>
          <w:bCs/>
        </w:rPr>
        <w:t xml:space="preserve">out-of-hours </w:t>
      </w:r>
      <w:r>
        <w:rPr>
          <w:rFonts w:cstheme="minorHAnsi"/>
          <w:b/>
          <w:bCs/>
        </w:rPr>
        <w:t>services are</w:t>
      </w:r>
      <w:r w:rsidRPr="00737F7B">
        <w:rPr>
          <w:rFonts w:cstheme="minorHAnsi"/>
          <w:b/>
          <w:bCs/>
        </w:rPr>
        <w:t xml:space="preserve"> </w:t>
      </w:r>
      <w:r>
        <w:rPr>
          <w:rFonts w:cstheme="minorHAnsi"/>
          <w:b/>
          <w:bCs/>
        </w:rPr>
        <w:t>funded/</w:t>
      </w:r>
      <w:r w:rsidRPr="00737F7B">
        <w:rPr>
          <w:rFonts w:cstheme="minorHAnsi"/>
          <w:b/>
          <w:bCs/>
        </w:rPr>
        <w:t>commissioned?</w:t>
      </w:r>
    </w:p>
    <w:p w14:paraId="1720AE7F" w14:textId="224BB9AD" w:rsidR="00090812" w:rsidRPr="00396E9D" w:rsidRDefault="00090812" w:rsidP="00582ABD">
      <w:pPr>
        <w:pStyle w:val="NormalWeb"/>
        <w:rPr>
          <w:rFonts w:asciiTheme="minorHAnsi" w:eastAsiaTheme="minorHAnsi" w:hAnsiTheme="minorHAnsi" w:cstheme="minorHAnsi"/>
          <w:i/>
          <w:iCs/>
          <w:sz w:val="22"/>
          <w:szCs w:val="22"/>
          <w:lang w:eastAsia="en-US"/>
        </w:rPr>
      </w:pPr>
      <w:r w:rsidRPr="00396E9D">
        <w:rPr>
          <w:rFonts w:asciiTheme="minorHAnsi" w:eastAsiaTheme="minorHAnsi" w:hAnsiTheme="minorHAnsi" w:cstheme="minorHAnsi"/>
          <w:i/>
          <w:iCs/>
          <w:sz w:val="22"/>
          <w:szCs w:val="22"/>
          <w:lang w:eastAsia="en-US"/>
        </w:rPr>
        <w:t>Probe:</w:t>
      </w:r>
      <w:r w:rsidR="00582ABD" w:rsidRPr="00396E9D">
        <w:rPr>
          <w:rFonts w:asciiTheme="minorHAnsi" w:eastAsiaTheme="minorHAnsi" w:hAnsiTheme="minorHAnsi" w:cstheme="minorHAnsi"/>
          <w:i/>
          <w:iCs/>
          <w:sz w:val="22"/>
          <w:szCs w:val="22"/>
          <w:lang w:eastAsia="en-US"/>
        </w:rPr>
        <w:t xml:space="preserve"> </w:t>
      </w:r>
      <w:r w:rsidR="00E7157D">
        <w:rPr>
          <w:rFonts w:asciiTheme="minorHAnsi" w:eastAsiaTheme="minorHAnsi" w:hAnsiTheme="minorHAnsi" w:cstheme="minorHAnsi"/>
          <w:i/>
          <w:iCs/>
          <w:sz w:val="22"/>
          <w:szCs w:val="22"/>
          <w:lang w:eastAsia="en-US"/>
        </w:rPr>
        <w:t xml:space="preserve">Do you work with social care providers and how? </w:t>
      </w:r>
    </w:p>
    <w:p w14:paraId="1E56DB6B" w14:textId="2A75CD61" w:rsidR="00396E9D" w:rsidRPr="00303BD6" w:rsidRDefault="00C76AA4" w:rsidP="00396E9D">
      <w:pPr>
        <w:rPr>
          <w:rFonts w:cstheme="minorHAnsi"/>
          <w:b/>
          <w:bCs/>
        </w:rPr>
      </w:pPr>
      <w:r>
        <w:rPr>
          <w:rFonts w:cstheme="minorHAnsi"/>
          <w:b/>
          <w:bCs/>
        </w:rPr>
        <w:t>H</w:t>
      </w:r>
      <w:r w:rsidR="00396E9D" w:rsidRPr="00303BD6">
        <w:rPr>
          <w:rFonts w:cstheme="minorHAnsi"/>
          <w:b/>
          <w:bCs/>
        </w:rPr>
        <w:t>ow do services communicate, both out-of-hours, and afterwards during usual hours?</w:t>
      </w:r>
    </w:p>
    <w:p w14:paraId="3BD9F93F" w14:textId="77777777" w:rsidR="00E7157D" w:rsidRPr="00396E9D" w:rsidRDefault="00E7157D" w:rsidP="00E7157D">
      <w:pPr>
        <w:rPr>
          <w:rFonts w:cstheme="minorHAnsi"/>
          <w:i/>
          <w:iCs/>
        </w:rPr>
      </w:pPr>
      <w:r w:rsidRPr="00396E9D">
        <w:rPr>
          <w:rFonts w:cstheme="minorHAnsi"/>
          <w:i/>
          <w:iCs/>
        </w:rPr>
        <w:t>Probe: If the patient’s needs change, such as worsening symptoms declining function out-of-hours? Which other services would you communicate this to and how would it be communicated?</w:t>
      </w:r>
    </w:p>
    <w:p w14:paraId="630D2DB3" w14:textId="57F98E4A" w:rsidR="00855AB9" w:rsidRPr="00396E9D" w:rsidRDefault="00855AB9" w:rsidP="00855AB9">
      <w:pPr>
        <w:rPr>
          <w:rFonts w:cstheme="minorHAnsi"/>
          <w:i/>
          <w:iCs/>
        </w:rPr>
      </w:pPr>
      <w:r w:rsidRPr="00396E9D">
        <w:rPr>
          <w:rFonts w:cstheme="minorHAnsi"/>
          <w:i/>
          <w:iCs/>
        </w:rPr>
        <w:t>Probe</w:t>
      </w:r>
      <w:r w:rsidR="00087414" w:rsidRPr="00396E9D">
        <w:rPr>
          <w:rFonts w:cstheme="minorHAnsi"/>
          <w:i/>
          <w:iCs/>
        </w:rPr>
        <w:t>:</w:t>
      </w:r>
      <w:r w:rsidR="00554316" w:rsidRPr="00396E9D">
        <w:rPr>
          <w:rFonts w:cstheme="minorHAnsi"/>
          <w:i/>
          <w:iCs/>
        </w:rPr>
        <w:t xml:space="preserve"> What is the level of </w:t>
      </w:r>
      <w:r w:rsidR="00087414" w:rsidRPr="00396E9D">
        <w:rPr>
          <w:rFonts w:cstheme="minorHAnsi"/>
          <w:i/>
          <w:iCs/>
        </w:rPr>
        <w:t>knowledge among healthcare providers about the different OOH services and roles? How is this knowledge shared?</w:t>
      </w:r>
    </w:p>
    <w:p w14:paraId="23121A1E" w14:textId="0454BAE3" w:rsidR="00091E1F" w:rsidRPr="00303BD6" w:rsidRDefault="00BE6309">
      <w:pPr>
        <w:rPr>
          <w:rFonts w:cstheme="minorHAnsi"/>
          <w:b/>
          <w:bCs/>
        </w:rPr>
      </w:pPr>
      <w:r w:rsidRPr="00303BD6">
        <w:rPr>
          <w:rFonts w:cstheme="minorHAnsi"/>
          <w:b/>
          <w:bCs/>
          <w:color w:val="333333"/>
        </w:rPr>
        <w:t>Do you think patients and families experience care as integrated, or ‘seamless’</w:t>
      </w:r>
      <w:r w:rsidR="00091E1F" w:rsidRPr="00303BD6">
        <w:rPr>
          <w:rFonts w:cstheme="minorHAnsi"/>
          <w:b/>
          <w:bCs/>
        </w:rPr>
        <w:t xml:space="preserve">? </w:t>
      </w:r>
      <w:r w:rsidR="00554316" w:rsidRPr="00303BD6">
        <w:rPr>
          <w:rFonts w:cstheme="minorHAnsi"/>
          <w:b/>
          <w:bCs/>
        </w:rPr>
        <w:t>W</w:t>
      </w:r>
      <w:r w:rsidR="00C553BA" w:rsidRPr="00303BD6">
        <w:rPr>
          <w:rFonts w:cstheme="minorHAnsi"/>
          <w:b/>
          <w:bCs/>
        </w:rPr>
        <w:t>hat does not work so well?</w:t>
      </w:r>
    </w:p>
    <w:p w14:paraId="347B381C" w14:textId="4192563B" w:rsidR="00E7157D" w:rsidRDefault="00E7157D" w:rsidP="00E7157D">
      <w:pPr>
        <w:rPr>
          <w:rFonts w:cstheme="minorHAnsi"/>
          <w:b/>
          <w:bCs/>
        </w:rPr>
      </w:pPr>
      <w:r w:rsidRPr="00303BD6">
        <w:rPr>
          <w:rFonts w:cstheme="minorHAnsi"/>
          <w:b/>
          <w:bCs/>
        </w:rPr>
        <w:t xml:space="preserve">What would you say the biggest challenge is out-of-hours? </w:t>
      </w:r>
    </w:p>
    <w:p w14:paraId="1F34913E" w14:textId="77777777" w:rsidR="0027000A" w:rsidRPr="00303BD6" w:rsidRDefault="0027000A" w:rsidP="00E7157D">
      <w:pPr>
        <w:rPr>
          <w:rFonts w:cstheme="minorHAnsi"/>
          <w:b/>
          <w:bCs/>
        </w:rPr>
      </w:pPr>
    </w:p>
    <w:p w14:paraId="497331EB" w14:textId="77777777" w:rsidR="00B05BE5" w:rsidRDefault="00B05BE5">
      <w:pPr>
        <w:rPr>
          <w:rFonts w:cstheme="minorHAnsi"/>
          <w:i/>
          <w:iCs/>
        </w:rPr>
      </w:pPr>
    </w:p>
    <w:p w14:paraId="1DE3496A" w14:textId="507E0EE9" w:rsidR="00D66D91" w:rsidRPr="00303BD6" w:rsidRDefault="00C76AA4">
      <w:pPr>
        <w:rPr>
          <w:rFonts w:cstheme="minorHAnsi"/>
          <w:b/>
          <w:bCs/>
          <w:u w:val="single"/>
        </w:rPr>
      </w:pPr>
      <w:r w:rsidRPr="00303BD6">
        <w:rPr>
          <w:rFonts w:cstheme="minorHAnsi"/>
          <w:b/>
          <w:bCs/>
          <w:u w:val="single"/>
        </w:rPr>
        <w:lastRenderedPageBreak/>
        <w:t xml:space="preserve">Part three: </w:t>
      </w:r>
    </w:p>
    <w:p w14:paraId="41769356" w14:textId="1ECA0D01" w:rsidR="009E7D58" w:rsidRDefault="00DB1CE6" w:rsidP="009E7D58">
      <w:pPr>
        <w:rPr>
          <w:rFonts w:cstheme="minorHAnsi"/>
          <w:b/>
          <w:bCs/>
        </w:rPr>
      </w:pPr>
      <w:r>
        <w:rPr>
          <w:rFonts w:cstheme="minorHAnsi"/>
          <w:b/>
          <w:bCs/>
        </w:rPr>
        <w:t xml:space="preserve">As part of this study we have conducted a systematic review of evidence and from this we have developed </w:t>
      </w:r>
      <w:r w:rsidR="006C73B7">
        <w:rPr>
          <w:rFonts w:cstheme="minorHAnsi"/>
          <w:b/>
          <w:bCs/>
        </w:rPr>
        <w:t xml:space="preserve">a </w:t>
      </w:r>
      <w:r w:rsidR="009E7D58">
        <w:rPr>
          <w:rFonts w:cstheme="minorHAnsi"/>
          <w:b/>
          <w:bCs/>
        </w:rPr>
        <w:t>categorisation of</w:t>
      </w:r>
      <w:r w:rsidR="006C73B7">
        <w:rPr>
          <w:rFonts w:cstheme="minorHAnsi"/>
          <w:b/>
          <w:bCs/>
        </w:rPr>
        <w:t xml:space="preserve"> </w:t>
      </w:r>
      <w:r w:rsidR="00FA6944">
        <w:rPr>
          <w:rFonts w:cstheme="minorHAnsi"/>
          <w:b/>
          <w:bCs/>
        </w:rPr>
        <w:t xml:space="preserve">the different </w:t>
      </w:r>
      <w:r w:rsidR="006C73B7">
        <w:rPr>
          <w:rFonts w:cstheme="minorHAnsi"/>
          <w:b/>
          <w:bCs/>
        </w:rPr>
        <w:t>services</w:t>
      </w:r>
      <w:r w:rsidR="009E7D58">
        <w:rPr>
          <w:rFonts w:cstheme="minorHAnsi"/>
          <w:b/>
          <w:bCs/>
        </w:rPr>
        <w:t xml:space="preserve"> that patients and families under specialist palliative care receive</w:t>
      </w:r>
      <w:r w:rsidR="00CF3799">
        <w:rPr>
          <w:rFonts w:cstheme="minorHAnsi"/>
          <w:b/>
          <w:bCs/>
        </w:rPr>
        <w:t>. We would like to understand which of these services</w:t>
      </w:r>
      <w:r w:rsidR="00CB6F1F">
        <w:rPr>
          <w:rFonts w:cstheme="minorHAnsi"/>
          <w:b/>
          <w:bCs/>
        </w:rPr>
        <w:t xml:space="preserve"> patients under your specialist palliative care service receive</w:t>
      </w:r>
      <w:r w:rsidR="009E7D58">
        <w:rPr>
          <w:rFonts w:cstheme="minorHAnsi"/>
          <w:b/>
          <w:bCs/>
        </w:rPr>
        <w:t xml:space="preserve">. A patient and family may receive one or more than one of these services. </w:t>
      </w:r>
    </w:p>
    <w:p w14:paraId="4D4742BB" w14:textId="12E9DD4F" w:rsidR="0027000A" w:rsidRDefault="009E7D58" w:rsidP="0027000A">
      <w:pPr>
        <w:rPr>
          <w:rFonts w:cstheme="minorHAnsi"/>
          <w:i/>
          <w:iCs/>
        </w:rPr>
      </w:pPr>
      <w:r w:rsidRPr="007D20AE">
        <w:rPr>
          <w:rFonts w:cstheme="minorHAnsi"/>
          <w:i/>
          <w:iCs/>
        </w:rPr>
        <w:t>(Typologies to be presented on A4 sheet</w:t>
      </w:r>
      <w:r w:rsidR="0027000A">
        <w:rPr>
          <w:rFonts w:cstheme="minorHAnsi"/>
          <w:i/>
          <w:iCs/>
        </w:rPr>
        <w:t>-see Figure 1</w:t>
      </w:r>
      <w:proofErr w:type="gramStart"/>
      <w:r w:rsidR="0027000A">
        <w:rPr>
          <w:rFonts w:cstheme="minorHAnsi"/>
          <w:i/>
          <w:iCs/>
        </w:rPr>
        <w:t>.</w:t>
      </w:r>
      <w:r w:rsidRPr="007D20AE">
        <w:rPr>
          <w:rFonts w:cstheme="minorHAnsi"/>
          <w:i/>
          <w:iCs/>
        </w:rPr>
        <w:t>–</w:t>
      </w:r>
      <w:proofErr w:type="gramEnd"/>
      <w:r w:rsidRPr="007D20AE">
        <w:rPr>
          <w:rFonts w:cstheme="minorHAnsi"/>
          <w:i/>
          <w:iCs/>
        </w:rPr>
        <w:t xml:space="preserve"> sent via e-mail alongside confirmation of interview time but also share screen if </w:t>
      </w:r>
      <w:r w:rsidR="0027000A" w:rsidRPr="007D20AE">
        <w:rPr>
          <w:rFonts w:cstheme="minorHAnsi"/>
          <w:i/>
          <w:iCs/>
        </w:rPr>
        <w:t xml:space="preserve">necessary) </w:t>
      </w:r>
    </w:p>
    <w:p w14:paraId="0DA8ADB8" w14:textId="2327E9F6" w:rsidR="009327A2" w:rsidRPr="00303BD6" w:rsidRDefault="009327A2" w:rsidP="0027000A">
      <w:pPr>
        <w:rPr>
          <w:rFonts w:cstheme="minorHAnsi"/>
          <w:b/>
          <w:bCs/>
        </w:rPr>
      </w:pPr>
      <w:r w:rsidRPr="00303BD6">
        <w:rPr>
          <w:rFonts w:cstheme="minorHAnsi"/>
          <w:b/>
          <w:bCs/>
        </w:rPr>
        <w:t xml:space="preserve">Can you indicate which one applies for your </w:t>
      </w:r>
      <w:r w:rsidR="00D66D91" w:rsidRPr="00303BD6">
        <w:rPr>
          <w:rFonts w:cstheme="minorHAnsi"/>
          <w:b/>
          <w:bCs/>
        </w:rPr>
        <w:t xml:space="preserve">specialist palliative care </w:t>
      </w:r>
      <w:r w:rsidRPr="00303BD6">
        <w:rPr>
          <w:rFonts w:cstheme="minorHAnsi"/>
          <w:b/>
          <w:bCs/>
        </w:rPr>
        <w:t>service?</w:t>
      </w:r>
    </w:p>
    <w:p w14:paraId="495566CB" w14:textId="07EA1791" w:rsidR="009327A2" w:rsidRDefault="009327A2">
      <w:pPr>
        <w:rPr>
          <w:rFonts w:cstheme="minorHAnsi"/>
          <w:b/>
          <w:bCs/>
        </w:rPr>
      </w:pPr>
      <w:r w:rsidRPr="00303BD6">
        <w:rPr>
          <w:rFonts w:cstheme="minorHAnsi"/>
          <w:b/>
          <w:bCs/>
        </w:rPr>
        <w:t>Can you also indicate which other services a patient will receive in your area?</w:t>
      </w:r>
    </w:p>
    <w:p w14:paraId="559B943D" w14:textId="7DD4D412" w:rsidR="009327A2" w:rsidRPr="009327A2" w:rsidRDefault="00E31781" w:rsidP="009327A2">
      <w:pPr>
        <w:rPr>
          <w:rFonts w:cstheme="minorHAnsi"/>
          <w:b/>
          <w:bCs/>
        </w:rPr>
      </w:pPr>
      <w:r w:rsidRPr="009327A2">
        <w:rPr>
          <w:rFonts w:cstheme="minorHAnsi"/>
          <w:i/>
          <w:iCs/>
        </w:rPr>
        <w:t xml:space="preserve">Probe: </w:t>
      </w:r>
      <w:r w:rsidR="009327A2" w:rsidRPr="009327A2">
        <w:rPr>
          <w:rFonts w:cstheme="minorHAnsi"/>
        </w:rPr>
        <w:t xml:space="preserve">Do you think </w:t>
      </w:r>
      <w:r w:rsidR="009E7D58">
        <w:rPr>
          <w:rFonts w:cstheme="minorHAnsi"/>
        </w:rPr>
        <w:t>the way we have categorised these</w:t>
      </w:r>
      <w:r w:rsidR="009327A2" w:rsidRPr="009327A2">
        <w:rPr>
          <w:rFonts w:cstheme="minorHAnsi"/>
        </w:rPr>
        <w:t xml:space="preserve"> services works well or not? If not, why not?</w:t>
      </w:r>
    </w:p>
    <w:p w14:paraId="5F0ABF66" w14:textId="355F8AF0" w:rsidR="00B14810" w:rsidRPr="007D20AE" w:rsidRDefault="007321F5">
      <w:pPr>
        <w:rPr>
          <w:rFonts w:cstheme="minorHAnsi"/>
          <w:i/>
          <w:iCs/>
        </w:rPr>
      </w:pPr>
      <w:r>
        <w:rPr>
          <w:rFonts w:cstheme="minorHAnsi"/>
          <w:i/>
          <w:iCs/>
        </w:rPr>
        <w:t xml:space="preserve">Probe: </w:t>
      </w:r>
      <w:r w:rsidR="00B14810" w:rsidRPr="007D20AE">
        <w:rPr>
          <w:rFonts w:cstheme="minorHAnsi"/>
          <w:i/>
          <w:iCs/>
        </w:rPr>
        <w:t xml:space="preserve">Would you </w:t>
      </w:r>
      <w:r>
        <w:rPr>
          <w:rFonts w:cstheme="minorHAnsi"/>
          <w:i/>
          <w:iCs/>
        </w:rPr>
        <w:t>categorise the services differently?</w:t>
      </w:r>
      <w:r w:rsidR="00B14810" w:rsidRPr="007D20AE">
        <w:rPr>
          <w:rFonts w:cstheme="minorHAnsi"/>
          <w:i/>
          <w:iCs/>
        </w:rPr>
        <w:t xml:space="preserve"> </w:t>
      </w:r>
    </w:p>
    <w:p w14:paraId="55990DD7" w14:textId="21BD0042" w:rsidR="009B6662" w:rsidRPr="007D20AE" w:rsidRDefault="00E31781" w:rsidP="00DB4896">
      <w:pPr>
        <w:rPr>
          <w:rFonts w:cstheme="minorHAnsi"/>
          <w:i/>
          <w:iCs/>
        </w:rPr>
      </w:pPr>
      <w:r w:rsidRPr="007D20AE">
        <w:rPr>
          <w:rFonts w:cstheme="minorHAnsi"/>
          <w:i/>
          <w:iCs/>
        </w:rPr>
        <w:t xml:space="preserve">Probe: </w:t>
      </w:r>
      <w:r w:rsidR="00B14810" w:rsidRPr="007D20AE">
        <w:rPr>
          <w:rFonts w:cstheme="minorHAnsi"/>
          <w:i/>
          <w:iCs/>
        </w:rPr>
        <w:t xml:space="preserve">Do you think we are missing </w:t>
      </w:r>
      <w:r w:rsidR="00AE3A5B" w:rsidRPr="007D20AE">
        <w:rPr>
          <w:rFonts w:cstheme="minorHAnsi"/>
          <w:i/>
          <w:iCs/>
        </w:rPr>
        <w:t>anything? Would you add an additional dimension (currently we have 24/7, SPC or generalist and hands on or advisory)? If so what would this b</w:t>
      </w:r>
      <w:r w:rsidR="009B6662" w:rsidRPr="007D20AE">
        <w:rPr>
          <w:rFonts w:cstheme="minorHAnsi"/>
          <w:i/>
          <w:iCs/>
        </w:rPr>
        <w:t>e?</w:t>
      </w:r>
    </w:p>
    <w:p w14:paraId="7368D6B3" w14:textId="77777777" w:rsidR="00F82D1E" w:rsidRPr="007D20AE" w:rsidRDefault="00F82D1E" w:rsidP="00DB4896">
      <w:pPr>
        <w:rPr>
          <w:rFonts w:cstheme="minorHAnsi"/>
          <w:b/>
          <w:bCs/>
          <w:color w:val="333333"/>
          <w:sz w:val="24"/>
          <w:szCs w:val="24"/>
        </w:rPr>
      </w:pPr>
    </w:p>
    <w:p w14:paraId="7F70695F" w14:textId="72EAF22E" w:rsidR="00D57920" w:rsidRPr="007321F5" w:rsidRDefault="00DB4896">
      <w:pPr>
        <w:rPr>
          <w:rFonts w:cstheme="minorHAnsi"/>
          <w:b/>
          <w:bCs/>
        </w:rPr>
      </w:pPr>
      <w:r w:rsidRPr="007321F5">
        <w:rPr>
          <w:rFonts w:cstheme="minorHAnsi"/>
          <w:b/>
          <w:bCs/>
          <w:color w:val="333333"/>
          <w:sz w:val="24"/>
          <w:szCs w:val="24"/>
        </w:rPr>
        <w:t>Closing question:</w:t>
      </w:r>
      <w:r w:rsidR="00F82D1E" w:rsidRPr="007321F5">
        <w:rPr>
          <w:rFonts w:cstheme="minorHAnsi"/>
          <w:b/>
          <w:bCs/>
        </w:rPr>
        <w:t xml:space="preserve"> </w:t>
      </w:r>
      <w:r w:rsidRPr="007321F5">
        <w:rPr>
          <w:rFonts w:cstheme="minorHAnsi"/>
          <w:b/>
          <w:bCs/>
        </w:rPr>
        <w:t>Would you like to tell us anything further about the out-of-hours care you provide</w:t>
      </w:r>
      <w:r w:rsidR="009B6662" w:rsidRPr="007321F5">
        <w:rPr>
          <w:rFonts w:cstheme="minorHAnsi"/>
          <w:b/>
          <w:bCs/>
        </w:rPr>
        <w:t xml:space="preserve"> or the </w:t>
      </w:r>
      <w:r w:rsidR="007321F5" w:rsidRPr="007321F5">
        <w:rPr>
          <w:rFonts w:cstheme="minorHAnsi"/>
          <w:b/>
          <w:bCs/>
        </w:rPr>
        <w:t>categories of</w:t>
      </w:r>
      <w:r w:rsidR="009327A2" w:rsidRPr="007321F5">
        <w:rPr>
          <w:rFonts w:cstheme="minorHAnsi"/>
          <w:b/>
          <w:bCs/>
        </w:rPr>
        <w:t xml:space="preserve"> services </w:t>
      </w:r>
      <w:r w:rsidR="009B6662" w:rsidRPr="007321F5">
        <w:rPr>
          <w:rFonts w:cstheme="minorHAnsi"/>
          <w:b/>
          <w:bCs/>
        </w:rPr>
        <w:t>we have developed?</w:t>
      </w:r>
    </w:p>
    <w:p w14:paraId="437AAE48" w14:textId="77777777" w:rsidR="00E56289" w:rsidRDefault="00E56289"/>
    <w:p w14:paraId="1BBA4DEE" w14:textId="77777777" w:rsidR="0027000A" w:rsidRDefault="0027000A"/>
    <w:p w14:paraId="4FD8893B" w14:textId="77777777" w:rsidR="0027000A" w:rsidRDefault="0027000A"/>
    <w:p w14:paraId="18D5A801" w14:textId="77777777" w:rsidR="0027000A" w:rsidRDefault="0027000A">
      <w:pPr>
        <w:sectPr w:rsidR="0027000A" w:rsidSect="0027000A">
          <w:pgSz w:w="11906" w:h="16838" w:code="9"/>
          <w:pgMar w:top="720" w:right="720" w:bottom="720" w:left="720" w:header="709" w:footer="709" w:gutter="0"/>
          <w:cols w:space="708"/>
          <w:docGrid w:linePitch="360"/>
        </w:sectPr>
      </w:pPr>
    </w:p>
    <w:p w14:paraId="5B58D48E" w14:textId="023726BC" w:rsidR="00967151" w:rsidRDefault="00967151">
      <w:r>
        <w:rPr>
          <w:noProof/>
          <w:lang w:eastAsia="en-GB"/>
        </w:rPr>
        <w:lastRenderedPageBreak/>
        <w:drawing>
          <wp:anchor distT="0" distB="0" distL="114300" distR="114300" simplePos="0" relativeHeight="251658240" behindDoc="0" locked="0" layoutInCell="1" allowOverlap="1" wp14:anchorId="5CB58A99" wp14:editId="4E502DE6">
            <wp:simplePos x="0" y="0"/>
            <wp:positionH relativeFrom="margin">
              <wp:align>center</wp:align>
            </wp:positionH>
            <wp:positionV relativeFrom="paragraph">
              <wp:posOffset>368887</wp:posOffset>
            </wp:positionV>
            <wp:extent cx="10358337" cy="5169876"/>
            <wp:effectExtent l="0" t="0" r="5080" b="0"/>
            <wp:wrapSquare wrapText="bothSides"/>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8">
                      <a:extLst>
                        <a:ext uri="{28A0092B-C50C-407E-A947-70E740481C1C}">
                          <a14:useLocalDpi xmlns:a14="http://schemas.microsoft.com/office/drawing/2010/main" val="0"/>
                        </a:ext>
                      </a:extLst>
                    </a:blip>
                    <a:srcRect l="12806" t="24684" r="13529" b="9951"/>
                    <a:stretch/>
                  </pic:blipFill>
                  <pic:spPr bwMode="auto">
                    <a:xfrm>
                      <a:off x="0" y="0"/>
                      <a:ext cx="10358337" cy="516987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27000A">
        <w:t>Figure 1: M</w:t>
      </w:r>
      <w:r>
        <w:t>ulti-dimensional typologies of out-of-hours service delivery</w:t>
      </w:r>
    </w:p>
    <w:p w14:paraId="1E8E60F5" w14:textId="77777777" w:rsidR="0027000A" w:rsidRDefault="0027000A"/>
    <w:p w14:paraId="0DF95107" w14:textId="77777777" w:rsidR="0027000A" w:rsidRDefault="0027000A"/>
    <w:p w14:paraId="7583C32C" w14:textId="77777777" w:rsidR="0027000A" w:rsidRDefault="0027000A"/>
    <w:p w14:paraId="5E56426A" w14:textId="77777777" w:rsidR="0027000A" w:rsidRDefault="0027000A"/>
    <w:p w14:paraId="1C5E9E1F" w14:textId="007536B2" w:rsidR="00EB52D2" w:rsidRDefault="00EB52D2"/>
    <w:tbl>
      <w:tblPr>
        <w:tblStyle w:val="TableGrid"/>
        <w:tblpPr w:leftFromText="180" w:rightFromText="180" w:vertAnchor="page" w:horzAnchor="margin" w:tblpY="635"/>
        <w:tblW w:w="15595" w:type="dxa"/>
        <w:tblLook w:val="04A0" w:firstRow="1" w:lastRow="0" w:firstColumn="1" w:lastColumn="0" w:noHBand="0" w:noVBand="1"/>
      </w:tblPr>
      <w:tblGrid>
        <w:gridCol w:w="2018"/>
        <w:gridCol w:w="3988"/>
        <w:gridCol w:w="4865"/>
        <w:gridCol w:w="4724"/>
      </w:tblGrid>
      <w:tr w:rsidR="00EB52D2" w14:paraId="0DDB636F" w14:textId="77777777" w:rsidTr="00EB52D2">
        <w:trPr>
          <w:trHeight w:val="558"/>
        </w:trPr>
        <w:tc>
          <w:tcPr>
            <w:tcW w:w="2018" w:type="dxa"/>
            <w:tcBorders>
              <w:bottom w:val="nil"/>
            </w:tcBorders>
          </w:tcPr>
          <w:p w14:paraId="06CB2552" w14:textId="77777777" w:rsidR="00EB52D2" w:rsidRDefault="00EB52D2" w:rsidP="00782BEE">
            <w:pPr>
              <w:rPr>
                <w:b/>
                <w:bCs/>
              </w:rPr>
            </w:pPr>
          </w:p>
          <w:p w14:paraId="3A636280" w14:textId="2BC0063C" w:rsidR="00EB52D2" w:rsidRPr="00EB52D2" w:rsidRDefault="00EB52D2" w:rsidP="00782BEE">
            <w:pPr>
              <w:rPr>
                <w:b/>
                <w:bCs/>
              </w:rPr>
            </w:pPr>
            <w:r w:rsidRPr="00EB52D2">
              <w:rPr>
                <w:b/>
                <w:bCs/>
              </w:rPr>
              <w:t>Supplementary material 2:</w:t>
            </w:r>
          </w:p>
        </w:tc>
        <w:tc>
          <w:tcPr>
            <w:tcW w:w="13577" w:type="dxa"/>
            <w:gridSpan w:val="3"/>
          </w:tcPr>
          <w:p w14:paraId="11C6ACAF" w14:textId="77777777" w:rsidR="00EB52D2" w:rsidRDefault="00EB52D2" w:rsidP="00782BEE">
            <w:pPr>
              <w:jc w:val="center"/>
              <w:rPr>
                <w:b/>
                <w:bCs/>
              </w:rPr>
            </w:pPr>
            <w:r w:rsidRPr="00EC5CBD">
              <w:rPr>
                <w:b/>
                <w:bCs/>
              </w:rPr>
              <w:t>Themes</w:t>
            </w:r>
          </w:p>
        </w:tc>
      </w:tr>
      <w:tr w:rsidR="00EB52D2" w14:paraId="5082280E" w14:textId="77777777" w:rsidTr="00EB52D2">
        <w:trPr>
          <w:trHeight w:val="558"/>
        </w:trPr>
        <w:tc>
          <w:tcPr>
            <w:tcW w:w="2018" w:type="dxa"/>
            <w:tcBorders>
              <w:top w:val="nil"/>
            </w:tcBorders>
          </w:tcPr>
          <w:p w14:paraId="34825318" w14:textId="77777777" w:rsidR="00EB52D2" w:rsidRPr="00EC5CBD" w:rsidRDefault="00EB52D2" w:rsidP="00782BEE">
            <w:pPr>
              <w:rPr>
                <w:b/>
                <w:bCs/>
              </w:rPr>
            </w:pPr>
          </w:p>
        </w:tc>
        <w:tc>
          <w:tcPr>
            <w:tcW w:w="3988" w:type="dxa"/>
          </w:tcPr>
          <w:p w14:paraId="06BA9B49" w14:textId="77777777" w:rsidR="00EB52D2" w:rsidRPr="00EC5CBD" w:rsidRDefault="00EB52D2" w:rsidP="00782BEE">
            <w:pPr>
              <w:rPr>
                <w:b/>
                <w:bCs/>
              </w:rPr>
            </w:pPr>
            <w:r w:rsidRPr="00DC3CE4">
              <w:rPr>
                <w:b/>
                <w:bCs/>
              </w:rPr>
              <w:t>‘It’s never one service’: challenges of coordination of care across multiple services</w:t>
            </w:r>
          </w:p>
        </w:tc>
        <w:tc>
          <w:tcPr>
            <w:tcW w:w="4865" w:type="dxa"/>
          </w:tcPr>
          <w:p w14:paraId="3FE3F1A6" w14:textId="77777777" w:rsidR="00EB52D2" w:rsidRPr="00EC5CBD" w:rsidRDefault="00EB52D2" w:rsidP="00782BEE">
            <w:pPr>
              <w:rPr>
                <w:b/>
                <w:bCs/>
              </w:rPr>
            </w:pPr>
            <w:r w:rsidRPr="001604B5">
              <w:rPr>
                <w:b/>
                <w:bCs/>
              </w:rPr>
              <w:t>Need for timely skilled management of distressing symptoms</w:t>
            </w:r>
          </w:p>
        </w:tc>
        <w:tc>
          <w:tcPr>
            <w:tcW w:w="4723" w:type="dxa"/>
          </w:tcPr>
          <w:p w14:paraId="26BA34A3" w14:textId="77777777" w:rsidR="00EB52D2" w:rsidRPr="00EC5CBD" w:rsidRDefault="00EB52D2" w:rsidP="00782BEE">
            <w:pPr>
              <w:rPr>
                <w:b/>
                <w:bCs/>
              </w:rPr>
            </w:pPr>
            <w:r w:rsidRPr="00255B3C">
              <w:rPr>
                <w:b/>
                <w:bCs/>
              </w:rPr>
              <w:t>‘We’re just plugging gaps ‘:</w:t>
            </w:r>
            <w:r>
              <w:rPr>
                <w:b/>
                <w:bCs/>
              </w:rPr>
              <w:t xml:space="preserve"> </w:t>
            </w:r>
            <w:r w:rsidRPr="00255B3C">
              <w:rPr>
                <w:b/>
                <w:bCs/>
              </w:rPr>
              <w:t xml:space="preserve">prioritising patient care within limited resources </w:t>
            </w:r>
            <w:r>
              <w:rPr>
                <w:b/>
                <w:bCs/>
              </w:rPr>
              <w:t xml:space="preserve"> </w:t>
            </w:r>
          </w:p>
        </w:tc>
      </w:tr>
      <w:tr w:rsidR="00EB52D2" w14:paraId="27D25D8B" w14:textId="77777777" w:rsidTr="00EB52D2">
        <w:trPr>
          <w:trHeight w:val="1559"/>
        </w:trPr>
        <w:tc>
          <w:tcPr>
            <w:tcW w:w="2018" w:type="dxa"/>
          </w:tcPr>
          <w:p w14:paraId="2C478EEF" w14:textId="77777777" w:rsidR="00EB52D2" w:rsidRPr="009C5A94" w:rsidRDefault="00EB52D2" w:rsidP="00782BEE">
            <w:pPr>
              <w:rPr>
                <w:b/>
                <w:bCs/>
              </w:rPr>
            </w:pPr>
            <w:r w:rsidRPr="009C5A94">
              <w:rPr>
                <w:b/>
                <w:bCs/>
              </w:rPr>
              <w:t>Theme definition</w:t>
            </w:r>
            <w:r>
              <w:rPr>
                <w:b/>
                <w:bCs/>
              </w:rPr>
              <w:t>s</w:t>
            </w:r>
            <w:r w:rsidRPr="009C5A94">
              <w:rPr>
                <w:b/>
                <w:bCs/>
              </w:rPr>
              <w:t xml:space="preserve"> and characteris</w:t>
            </w:r>
            <w:r>
              <w:rPr>
                <w:b/>
                <w:bCs/>
              </w:rPr>
              <w:t>tics</w:t>
            </w:r>
            <w:r w:rsidRPr="009C5A94">
              <w:rPr>
                <w:b/>
                <w:bCs/>
              </w:rPr>
              <w:t>:</w:t>
            </w:r>
          </w:p>
        </w:tc>
        <w:tc>
          <w:tcPr>
            <w:tcW w:w="3988" w:type="dxa"/>
          </w:tcPr>
          <w:p w14:paraId="5043253D" w14:textId="77777777" w:rsidR="00EB52D2" w:rsidRDefault="00EB52D2" w:rsidP="00782BEE">
            <w:r w:rsidRPr="00CB3728">
              <w:t>Coordination of care includes the coordination of internal team as well as coordinating with several external agencies(e.g. district nursing, community nursing teams, specialist palliative care teams, charitable teams, GPs and pharmacies). Coordination of care involves the planned structures and processes to enable teams to work together.</w:t>
            </w:r>
          </w:p>
          <w:p w14:paraId="3AF87AC3" w14:textId="77777777" w:rsidR="00EB52D2" w:rsidRDefault="00EB52D2" w:rsidP="00782BEE"/>
          <w:p w14:paraId="698A705E" w14:textId="77777777" w:rsidR="00EB52D2" w:rsidRDefault="00EB52D2" w:rsidP="00782BEE">
            <w:r>
              <w:t xml:space="preserve">This theme includes the challenges of coordinating several services out-of-hours. </w:t>
            </w:r>
          </w:p>
          <w:p w14:paraId="7F05A4B4" w14:textId="77777777" w:rsidR="00EB52D2" w:rsidRDefault="00EB52D2" w:rsidP="00782BEE"/>
          <w:p w14:paraId="168C9670" w14:textId="77777777" w:rsidR="00EB52D2" w:rsidRDefault="00EB52D2" w:rsidP="00782BEE">
            <w:r>
              <w:t xml:space="preserve">When services are well coordinated, patients and families receive continuity and better quality of care. </w:t>
            </w:r>
          </w:p>
          <w:p w14:paraId="2A7402B5" w14:textId="77777777" w:rsidR="00EB52D2" w:rsidRDefault="00EB52D2" w:rsidP="00782BEE"/>
          <w:p w14:paraId="3F98A030" w14:textId="77777777" w:rsidR="00EB52D2" w:rsidRDefault="00EB52D2" w:rsidP="00782BEE">
            <w:r>
              <w:t xml:space="preserve">A serious challenge to providing high quality care is the limited staffing of out -of-hours services. </w:t>
            </w:r>
          </w:p>
          <w:p w14:paraId="5D462162" w14:textId="77777777" w:rsidR="00EB52D2" w:rsidRDefault="00EB52D2" w:rsidP="00782BEE"/>
          <w:p w14:paraId="667BA589" w14:textId="77777777" w:rsidR="00EB52D2" w:rsidRDefault="00EB52D2" w:rsidP="00782BEE"/>
        </w:tc>
        <w:tc>
          <w:tcPr>
            <w:tcW w:w="4865" w:type="dxa"/>
          </w:tcPr>
          <w:p w14:paraId="308A590E" w14:textId="77777777" w:rsidR="00EB52D2" w:rsidRDefault="00EB52D2" w:rsidP="00782BEE">
            <w:r>
              <w:t>The importance of ensuring patients and families receive responsive care out-of-hours to relieve distressing symptoms when the care and treatment is not keeping up.</w:t>
            </w:r>
          </w:p>
          <w:p w14:paraId="46873139" w14:textId="77777777" w:rsidR="00EB52D2" w:rsidRDefault="00EB52D2" w:rsidP="00782BEE"/>
          <w:p w14:paraId="4B7827F4" w14:textId="77777777" w:rsidR="00EB52D2" w:rsidRDefault="00EB52D2" w:rsidP="00782BEE">
            <w:r>
              <w:t>This includes healthcare professionals’ prioritising provision of clear and simple access to services out-of-hours for patients and families that are responsive to changing needs. For example, models of care that have a single point of contact for out-of-hours palliative care services with skilled practitioners able to assess care needs, coordinate services and provide timely and responsive care.</w:t>
            </w:r>
          </w:p>
          <w:p w14:paraId="5BA1AA15" w14:textId="77777777" w:rsidR="00EB52D2" w:rsidRDefault="00EB52D2" w:rsidP="00782BEE"/>
          <w:p w14:paraId="6406DDCA" w14:textId="77777777" w:rsidR="00EB52D2" w:rsidRDefault="00EB52D2" w:rsidP="00782BEE">
            <w:r>
              <w:t>Patient and family’s need to receive medicines to relieve distressing unexpected symptoms in a timely manner. The numerous stages of accessing medicines out-of-hours can cause delays e.g. assessment, prescribing, delivery of medicines, and their administration.</w:t>
            </w:r>
          </w:p>
          <w:p w14:paraId="76777961" w14:textId="77777777" w:rsidR="00EB52D2" w:rsidRDefault="00EB52D2" w:rsidP="00782BEE"/>
          <w:p w14:paraId="607866C3" w14:textId="77777777" w:rsidR="00EB52D2" w:rsidRDefault="00EB52D2" w:rsidP="00782BEE">
            <w:r>
              <w:t>It is distressing for patients, families, and staff when care is delayed.</w:t>
            </w:r>
          </w:p>
          <w:p w14:paraId="060B2FAB" w14:textId="77777777" w:rsidR="00EB52D2" w:rsidRDefault="00EB52D2" w:rsidP="00782BEE">
            <w:r>
              <w:t xml:space="preserve"> </w:t>
            </w:r>
          </w:p>
        </w:tc>
        <w:tc>
          <w:tcPr>
            <w:tcW w:w="4723" w:type="dxa"/>
          </w:tcPr>
          <w:p w14:paraId="76306B04" w14:textId="77777777" w:rsidR="00EB52D2" w:rsidRDefault="00EB52D2" w:rsidP="00782BEE">
            <w:r>
              <w:t>Healthcare professionals involved in out-of-hours care usually strive to meet needs; ‘filling the gaps’ in care provision by going beyond their remit or seeking innovations. For example, contacting staff who are not rostered for advice, staff working longer hours than contracted, providing services beyond commissioned brief.</w:t>
            </w:r>
          </w:p>
          <w:p w14:paraId="3A8665A0" w14:textId="77777777" w:rsidR="00EB52D2" w:rsidRDefault="00EB52D2" w:rsidP="00782BEE"/>
          <w:p w14:paraId="50F577A0" w14:textId="77777777" w:rsidR="00EB52D2" w:rsidRPr="007D2CCC" w:rsidRDefault="00EB52D2" w:rsidP="00782BEE">
            <w:r>
              <w:t xml:space="preserve">However, it was not always possible for staff to ‘plug the gaps’. This could result in staff distress when staff were </w:t>
            </w:r>
            <w:r w:rsidRPr="007D2CCC">
              <w:t xml:space="preserve">unable to deliver the </w:t>
            </w:r>
            <w:r>
              <w:t xml:space="preserve">level </w:t>
            </w:r>
            <w:r w:rsidRPr="007D2CCC">
              <w:t xml:space="preserve">of care </w:t>
            </w:r>
            <w:r>
              <w:t xml:space="preserve">required </w:t>
            </w:r>
            <w:r w:rsidRPr="007D2CCC">
              <w:t xml:space="preserve">because of resource constraints. </w:t>
            </w:r>
          </w:p>
          <w:p w14:paraId="73FB206B" w14:textId="77777777" w:rsidR="00EB52D2" w:rsidRDefault="00EB52D2" w:rsidP="00782BEE"/>
          <w:p w14:paraId="0417AD46" w14:textId="77777777" w:rsidR="00EB52D2" w:rsidRDefault="00EB52D2" w:rsidP="00782BEE">
            <w:r>
              <w:t xml:space="preserve">Plugging the gaps is a response to insufficient healthcare resource to meet the needs of patients and families. </w:t>
            </w:r>
          </w:p>
          <w:p w14:paraId="1B5F0869" w14:textId="77777777" w:rsidR="00EB52D2" w:rsidRDefault="00EB52D2" w:rsidP="00782BEE"/>
        </w:tc>
      </w:tr>
      <w:tr w:rsidR="00EB52D2" w14:paraId="44826239" w14:textId="77777777" w:rsidTr="00EB52D2">
        <w:trPr>
          <w:trHeight w:val="1559"/>
        </w:trPr>
        <w:tc>
          <w:tcPr>
            <w:tcW w:w="2018" w:type="dxa"/>
          </w:tcPr>
          <w:p w14:paraId="4C5B5637" w14:textId="77777777" w:rsidR="00EB52D2" w:rsidRPr="009C5A94" w:rsidRDefault="00EB52D2" w:rsidP="00782BEE">
            <w:pPr>
              <w:rPr>
                <w:b/>
                <w:bCs/>
              </w:rPr>
            </w:pPr>
            <w:r w:rsidRPr="009C5A94">
              <w:rPr>
                <w:b/>
                <w:bCs/>
              </w:rPr>
              <w:t>Sub themes</w:t>
            </w:r>
          </w:p>
        </w:tc>
        <w:tc>
          <w:tcPr>
            <w:tcW w:w="3988" w:type="dxa"/>
          </w:tcPr>
          <w:p w14:paraId="67076913" w14:textId="77777777" w:rsidR="00EB52D2" w:rsidRPr="007D2CCC" w:rsidRDefault="00EB52D2" w:rsidP="00782BEE">
            <w:r w:rsidRPr="007D2CCC">
              <w:t>Continuity of care</w:t>
            </w:r>
          </w:p>
          <w:p w14:paraId="2256E9BA" w14:textId="77777777" w:rsidR="00EB52D2" w:rsidRPr="007D2CCC" w:rsidRDefault="00EB52D2" w:rsidP="00782BEE">
            <w:r w:rsidRPr="007D2CCC">
              <w:t>Anticipating/ Planning</w:t>
            </w:r>
            <w:r>
              <w:t xml:space="preserve"> care for out-of-hours period</w:t>
            </w:r>
          </w:p>
          <w:p w14:paraId="7B5146A7" w14:textId="77777777" w:rsidR="00EB52D2" w:rsidRDefault="00EB52D2" w:rsidP="00782BEE">
            <w:r w:rsidRPr="007D2CCC">
              <w:t>Formal / integrated working structures</w:t>
            </w:r>
          </w:p>
        </w:tc>
        <w:tc>
          <w:tcPr>
            <w:tcW w:w="4865" w:type="dxa"/>
          </w:tcPr>
          <w:p w14:paraId="78107CCF" w14:textId="77777777" w:rsidR="00EB52D2" w:rsidRPr="007D2CCC" w:rsidRDefault="00EB52D2" w:rsidP="00782BEE">
            <w:r w:rsidRPr="007D2CCC">
              <w:t>Responsiveness</w:t>
            </w:r>
            <w:r>
              <w:t xml:space="preserve"> of a service</w:t>
            </w:r>
          </w:p>
          <w:p w14:paraId="2B91130D" w14:textId="77777777" w:rsidR="00EB52D2" w:rsidRPr="007D2CCC" w:rsidRDefault="00EB52D2" w:rsidP="00782BEE">
            <w:r w:rsidRPr="007D2CCC">
              <w:t>Face to face care</w:t>
            </w:r>
          </w:p>
          <w:p w14:paraId="7794AB51" w14:textId="77777777" w:rsidR="00EB52D2" w:rsidRPr="007D2CCC" w:rsidRDefault="00EB52D2" w:rsidP="00782BEE">
            <w:r w:rsidRPr="007D2CCC">
              <w:t>Timely access to Medicines</w:t>
            </w:r>
          </w:p>
          <w:p w14:paraId="1D7D3B36" w14:textId="77777777" w:rsidR="00EB52D2" w:rsidRDefault="00EB52D2" w:rsidP="00782BEE">
            <w:r w:rsidRPr="007D2CCC">
              <w:t>Case load v</w:t>
            </w:r>
            <w:r>
              <w:t xml:space="preserve">ersus </w:t>
            </w:r>
            <w:r w:rsidRPr="007D2CCC">
              <w:t>resource</w:t>
            </w:r>
          </w:p>
          <w:p w14:paraId="685558F6" w14:textId="77777777" w:rsidR="00EB52D2" w:rsidRDefault="00EB52D2" w:rsidP="00782BEE">
            <w:r>
              <w:t>Skilled professionals</w:t>
            </w:r>
          </w:p>
          <w:p w14:paraId="2D42C71C" w14:textId="77777777" w:rsidR="00EB52D2" w:rsidRPr="007D2CCC" w:rsidRDefault="00EB52D2" w:rsidP="00782BEE"/>
          <w:p w14:paraId="75DD4CAB" w14:textId="77777777" w:rsidR="00EB52D2" w:rsidRDefault="00EB52D2" w:rsidP="00782BEE"/>
        </w:tc>
        <w:tc>
          <w:tcPr>
            <w:tcW w:w="4723" w:type="dxa"/>
          </w:tcPr>
          <w:p w14:paraId="45D3319C" w14:textId="77777777" w:rsidR="00EB52D2" w:rsidRPr="007D2CCC" w:rsidRDefault="00EB52D2" w:rsidP="00782BEE">
            <w:r w:rsidRPr="007D2CCC">
              <w:t xml:space="preserve">Beyond </w:t>
            </w:r>
            <w:r>
              <w:t>the remit of healthcare professionals’ roles</w:t>
            </w:r>
          </w:p>
          <w:p w14:paraId="52230051" w14:textId="77777777" w:rsidR="00EB52D2" w:rsidRPr="007D2CCC" w:rsidRDefault="00EB52D2" w:rsidP="00782BEE">
            <w:r w:rsidRPr="007D2CCC">
              <w:t>Geographic variation</w:t>
            </w:r>
          </w:p>
          <w:p w14:paraId="23D00AAE" w14:textId="77777777" w:rsidR="00EB52D2" w:rsidRPr="007D2CCC" w:rsidRDefault="00EB52D2" w:rsidP="00782BEE">
            <w:r w:rsidRPr="007D2CCC">
              <w:t>Innovations</w:t>
            </w:r>
          </w:p>
          <w:p w14:paraId="7F367439" w14:textId="77777777" w:rsidR="00EB52D2" w:rsidRDefault="00EB52D2" w:rsidP="00782BEE">
            <w:r w:rsidRPr="007D2CCC">
              <w:t>Impossible tensions</w:t>
            </w:r>
          </w:p>
          <w:p w14:paraId="6715A5B1" w14:textId="77777777" w:rsidR="00EB52D2" w:rsidRDefault="00EB52D2" w:rsidP="00782BEE">
            <w:r>
              <w:t>Staff distress</w:t>
            </w:r>
          </w:p>
        </w:tc>
      </w:tr>
    </w:tbl>
    <w:p w14:paraId="365F2C15" w14:textId="779F2D8D" w:rsidR="0027000A" w:rsidRDefault="0027000A"/>
    <w:sectPr w:rsidR="0027000A" w:rsidSect="0027000A">
      <w:pgSz w:w="16838" w:h="11906" w:orient="landscape"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C02A3C"/>
    <w:multiLevelType w:val="hybridMultilevel"/>
    <w:tmpl w:val="0BDEC932"/>
    <w:lvl w:ilvl="0" w:tplc="681468D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A600960"/>
    <w:multiLevelType w:val="hybridMultilevel"/>
    <w:tmpl w:val="15A011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060"/>
    <w:rsid w:val="00066425"/>
    <w:rsid w:val="00067B3D"/>
    <w:rsid w:val="00087414"/>
    <w:rsid w:val="00090812"/>
    <w:rsid w:val="00091E1F"/>
    <w:rsid w:val="0016465A"/>
    <w:rsid w:val="001C2C41"/>
    <w:rsid w:val="001F1F69"/>
    <w:rsid w:val="001F342D"/>
    <w:rsid w:val="001F6F49"/>
    <w:rsid w:val="00213595"/>
    <w:rsid w:val="002158A6"/>
    <w:rsid w:val="00261047"/>
    <w:rsid w:val="0027000A"/>
    <w:rsid w:val="0027288B"/>
    <w:rsid w:val="00275495"/>
    <w:rsid w:val="00291BC7"/>
    <w:rsid w:val="002B4F44"/>
    <w:rsid w:val="002C31EF"/>
    <w:rsid w:val="002C69C3"/>
    <w:rsid w:val="002F0481"/>
    <w:rsid w:val="00303BD6"/>
    <w:rsid w:val="00313D05"/>
    <w:rsid w:val="0031786B"/>
    <w:rsid w:val="003342AF"/>
    <w:rsid w:val="003353B5"/>
    <w:rsid w:val="00354908"/>
    <w:rsid w:val="00374B5F"/>
    <w:rsid w:val="00380545"/>
    <w:rsid w:val="00396E9D"/>
    <w:rsid w:val="003A0690"/>
    <w:rsid w:val="003C6CA3"/>
    <w:rsid w:val="004023BD"/>
    <w:rsid w:val="004128E9"/>
    <w:rsid w:val="00467583"/>
    <w:rsid w:val="004A308F"/>
    <w:rsid w:val="00554316"/>
    <w:rsid w:val="00556C96"/>
    <w:rsid w:val="00564F34"/>
    <w:rsid w:val="00567656"/>
    <w:rsid w:val="005728DC"/>
    <w:rsid w:val="00573473"/>
    <w:rsid w:val="00582ABD"/>
    <w:rsid w:val="00583099"/>
    <w:rsid w:val="00652ABB"/>
    <w:rsid w:val="00687A74"/>
    <w:rsid w:val="00696A5F"/>
    <w:rsid w:val="006B2EE5"/>
    <w:rsid w:val="006C73B7"/>
    <w:rsid w:val="006E7488"/>
    <w:rsid w:val="006F4B44"/>
    <w:rsid w:val="007321F5"/>
    <w:rsid w:val="00737F7B"/>
    <w:rsid w:val="007869BC"/>
    <w:rsid w:val="007B4942"/>
    <w:rsid w:val="007D140D"/>
    <w:rsid w:val="007D20AE"/>
    <w:rsid w:val="00811BAB"/>
    <w:rsid w:val="008518AB"/>
    <w:rsid w:val="00855AB9"/>
    <w:rsid w:val="00863975"/>
    <w:rsid w:val="0086489B"/>
    <w:rsid w:val="0087580B"/>
    <w:rsid w:val="008B4060"/>
    <w:rsid w:val="008C0754"/>
    <w:rsid w:val="008D5AB1"/>
    <w:rsid w:val="008E5726"/>
    <w:rsid w:val="00903C92"/>
    <w:rsid w:val="00930F6C"/>
    <w:rsid w:val="009327A2"/>
    <w:rsid w:val="00951DE9"/>
    <w:rsid w:val="00967151"/>
    <w:rsid w:val="00972F95"/>
    <w:rsid w:val="00990392"/>
    <w:rsid w:val="009B6662"/>
    <w:rsid w:val="009E7D58"/>
    <w:rsid w:val="00A06560"/>
    <w:rsid w:val="00A3281F"/>
    <w:rsid w:val="00A3445F"/>
    <w:rsid w:val="00A42346"/>
    <w:rsid w:val="00AA126D"/>
    <w:rsid w:val="00AA3C24"/>
    <w:rsid w:val="00AB61D5"/>
    <w:rsid w:val="00AC12C4"/>
    <w:rsid w:val="00AE3A5B"/>
    <w:rsid w:val="00AE3D58"/>
    <w:rsid w:val="00B0346A"/>
    <w:rsid w:val="00B035BF"/>
    <w:rsid w:val="00B05BE5"/>
    <w:rsid w:val="00B14810"/>
    <w:rsid w:val="00B14D3F"/>
    <w:rsid w:val="00B57B37"/>
    <w:rsid w:val="00B76F77"/>
    <w:rsid w:val="00B828FE"/>
    <w:rsid w:val="00BE6309"/>
    <w:rsid w:val="00BF2EC3"/>
    <w:rsid w:val="00C4678F"/>
    <w:rsid w:val="00C553BA"/>
    <w:rsid w:val="00C56513"/>
    <w:rsid w:val="00C63186"/>
    <w:rsid w:val="00C658F0"/>
    <w:rsid w:val="00C660A4"/>
    <w:rsid w:val="00C76AA4"/>
    <w:rsid w:val="00CB6F1F"/>
    <w:rsid w:val="00CE5594"/>
    <w:rsid w:val="00CF3799"/>
    <w:rsid w:val="00CF6128"/>
    <w:rsid w:val="00D03B9B"/>
    <w:rsid w:val="00D21A5D"/>
    <w:rsid w:val="00D3026C"/>
    <w:rsid w:val="00D57920"/>
    <w:rsid w:val="00D65D09"/>
    <w:rsid w:val="00D66D91"/>
    <w:rsid w:val="00D83279"/>
    <w:rsid w:val="00DB0E26"/>
    <w:rsid w:val="00DB1CE6"/>
    <w:rsid w:val="00DB4896"/>
    <w:rsid w:val="00DE34FF"/>
    <w:rsid w:val="00DF0E9D"/>
    <w:rsid w:val="00E10BAD"/>
    <w:rsid w:val="00E268E8"/>
    <w:rsid w:val="00E31781"/>
    <w:rsid w:val="00E33BAF"/>
    <w:rsid w:val="00E358F7"/>
    <w:rsid w:val="00E51A32"/>
    <w:rsid w:val="00E56289"/>
    <w:rsid w:val="00E56F69"/>
    <w:rsid w:val="00E7157D"/>
    <w:rsid w:val="00E718AF"/>
    <w:rsid w:val="00E72A09"/>
    <w:rsid w:val="00EA1374"/>
    <w:rsid w:val="00EB52D2"/>
    <w:rsid w:val="00EC3818"/>
    <w:rsid w:val="00EC5F15"/>
    <w:rsid w:val="00ED09B5"/>
    <w:rsid w:val="00EF4660"/>
    <w:rsid w:val="00EF5B79"/>
    <w:rsid w:val="00F01466"/>
    <w:rsid w:val="00F031A7"/>
    <w:rsid w:val="00F17A73"/>
    <w:rsid w:val="00F633FA"/>
    <w:rsid w:val="00F733F1"/>
    <w:rsid w:val="00F82D1E"/>
    <w:rsid w:val="00FA6944"/>
    <w:rsid w:val="00FB7F6F"/>
    <w:rsid w:val="00FD1DAE"/>
    <w:rsid w:val="00FD3286"/>
    <w:rsid w:val="035C0996"/>
    <w:rsid w:val="510C96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C8A77"/>
  <w15:chartTrackingRefBased/>
  <w15:docId w15:val="{7814D9A1-7BC6-466F-93C8-61E4746F0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288B"/>
    <w:pPr>
      <w:ind w:left="720"/>
      <w:contextualSpacing/>
    </w:pPr>
  </w:style>
  <w:style w:type="character" w:styleId="CommentReference">
    <w:name w:val="annotation reference"/>
    <w:basedOn w:val="DefaultParagraphFont"/>
    <w:uiPriority w:val="99"/>
    <w:semiHidden/>
    <w:unhideWhenUsed/>
    <w:rsid w:val="00C553BA"/>
    <w:rPr>
      <w:sz w:val="16"/>
      <w:szCs w:val="16"/>
    </w:rPr>
  </w:style>
  <w:style w:type="paragraph" w:styleId="CommentText">
    <w:name w:val="annotation text"/>
    <w:basedOn w:val="Normal"/>
    <w:link w:val="CommentTextChar"/>
    <w:uiPriority w:val="99"/>
    <w:unhideWhenUsed/>
    <w:rsid w:val="00C553BA"/>
    <w:pPr>
      <w:spacing w:line="240" w:lineRule="auto"/>
    </w:pPr>
    <w:rPr>
      <w:sz w:val="20"/>
      <w:szCs w:val="20"/>
    </w:rPr>
  </w:style>
  <w:style w:type="character" w:customStyle="1" w:styleId="CommentTextChar">
    <w:name w:val="Comment Text Char"/>
    <w:basedOn w:val="DefaultParagraphFont"/>
    <w:link w:val="CommentText"/>
    <w:uiPriority w:val="99"/>
    <w:rsid w:val="00C553BA"/>
    <w:rPr>
      <w:sz w:val="20"/>
      <w:szCs w:val="20"/>
    </w:rPr>
  </w:style>
  <w:style w:type="paragraph" w:styleId="CommentSubject">
    <w:name w:val="annotation subject"/>
    <w:basedOn w:val="CommentText"/>
    <w:next w:val="CommentText"/>
    <w:link w:val="CommentSubjectChar"/>
    <w:uiPriority w:val="99"/>
    <w:semiHidden/>
    <w:unhideWhenUsed/>
    <w:rsid w:val="00C553BA"/>
    <w:rPr>
      <w:b/>
      <w:bCs/>
    </w:rPr>
  </w:style>
  <w:style w:type="character" w:customStyle="1" w:styleId="CommentSubjectChar">
    <w:name w:val="Comment Subject Char"/>
    <w:basedOn w:val="CommentTextChar"/>
    <w:link w:val="CommentSubject"/>
    <w:uiPriority w:val="99"/>
    <w:semiHidden/>
    <w:rsid w:val="00C553BA"/>
    <w:rPr>
      <w:b/>
      <w:bCs/>
      <w:sz w:val="20"/>
      <w:szCs w:val="20"/>
    </w:rPr>
  </w:style>
  <w:style w:type="paragraph" w:styleId="NormalWeb">
    <w:name w:val="Normal (Web)"/>
    <w:basedOn w:val="Normal"/>
    <w:uiPriority w:val="99"/>
    <w:unhideWhenUsed/>
    <w:rsid w:val="0009081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090812"/>
    <w:rPr>
      <w:rFonts w:ascii="Segoe UI" w:hAnsi="Segoe UI" w:cs="Segoe UI" w:hint="default"/>
      <w:sz w:val="18"/>
      <w:szCs w:val="18"/>
    </w:rPr>
  </w:style>
  <w:style w:type="table" w:styleId="TableGrid">
    <w:name w:val="Table Grid"/>
    <w:basedOn w:val="TableNormal"/>
    <w:uiPriority w:val="39"/>
    <w:rsid w:val="00EB52D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2365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AB0EA3363FF540B6EE28B2588317F4" ma:contentTypeVersion="12" ma:contentTypeDescription="Create a new document." ma:contentTypeScope="" ma:versionID="3c23b59ebccad87646456cc842b16565">
  <xsd:schema xmlns:xsd="http://www.w3.org/2001/XMLSchema" xmlns:xs="http://www.w3.org/2001/XMLSchema" xmlns:p="http://schemas.microsoft.com/office/2006/metadata/properties" xmlns:ns1="http://schemas.microsoft.com/sharepoint/v3" xmlns:ns2="8d559bc2-69bd-4d56-b187-91f02725fba6" targetNamespace="http://schemas.microsoft.com/office/2006/metadata/properties" ma:root="true" ma:fieldsID="c796dc33702ba591cef7a35bb1af4206" ns1:_="" ns2:_="">
    <xsd:import namespace="http://schemas.microsoft.com/sharepoint/v3"/>
    <xsd:import namespace="8d559bc2-69bd-4d56-b187-91f02725fba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1:_ip_UnifiedCompliancePolicyProperties" minOccurs="0"/>
                <xsd:element ref="ns1:_ip_UnifiedCompliancePolicyUIAction" minOccurs="0"/>
                <xsd:element ref="ns2:MediaServiceAutoKeyPoints" minOccurs="0"/>
                <xsd:element ref="ns2:MediaServiceKeyPoint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hidden="true" ma:internalName="_ip_UnifiedCompliancePolicyProperties">
      <xsd:simpleType>
        <xsd:restriction base="dms:Note"/>
      </xsd:simpleType>
    </xsd:element>
    <xsd:element name="_ip_UnifiedCompliancePolicyUIAction" ma:index="1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d559bc2-69bd-4d56-b187-91f02725fb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2FDB90A7-CF4A-40C8-AFA3-F18BFD777F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d559bc2-69bd-4d56-b187-91f02725fb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D3B9D3F-4CBB-43EA-B878-B4B92E780C2E}">
  <ds:schemaRefs>
    <ds:schemaRef ds:uri="http://schemas.microsoft.com/sharepoint/v3/contenttype/forms"/>
  </ds:schemaRefs>
</ds:datastoreItem>
</file>

<file path=customXml/itemProps3.xml><?xml version="1.0" encoding="utf-8"?>
<ds:datastoreItem xmlns:ds="http://schemas.openxmlformats.org/officeDocument/2006/customXml" ds:itemID="{69F2FB4E-C3B5-4F1F-9514-D798746905B8}">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31</Words>
  <Characters>531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rth, Alice</dc:creator>
  <cp:keywords/>
  <dc:description/>
  <cp:lastModifiedBy>Debbie</cp:lastModifiedBy>
  <cp:revision>2</cp:revision>
  <cp:lastPrinted>2021-10-04T13:49:00Z</cp:lastPrinted>
  <dcterms:created xsi:type="dcterms:W3CDTF">2024-10-18T10:01:00Z</dcterms:created>
  <dcterms:modified xsi:type="dcterms:W3CDTF">2024-10-18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AB0EA3363FF540B6EE28B2588317F4</vt:lpwstr>
  </property>
</Properties>
</file>